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97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6"/>
        <w:gridCol w:w="1515"/>
        <w:gridCol w:w="1515"/>
        <w:gridCol w:w="16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7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ableS3 Percentage change in migraine prevalence in 204 countries 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e_1990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e_2021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ercent chang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910.046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443.21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.7089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60.0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468.738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.086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591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046.70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.9132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2110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5091.7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.1597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224.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5410.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.6159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979.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1360.9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7.4257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862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6590.7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.7607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4.9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900.699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.3912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4777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3961.0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.4825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82.5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18.197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.4065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7299.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4634.6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.6674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0086.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8351.6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.7849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4189.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2271.3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.5725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984.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7086.3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.3935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948.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1682.5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.8515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7525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2573.9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.0609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978.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2586.8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.2338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233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8442.39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.5826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6935.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3264.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.0108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005.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3318.7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.4175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7566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1702.56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.1302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782.2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749.56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.947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602.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6567.12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.2163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039.1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480.6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.9696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440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69169.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.6408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584.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6412.99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9022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15.0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82.879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.6121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6969.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5654.1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.5570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6105.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0604.83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.0520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187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17630.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.0528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841.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1217.06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.5647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73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9678.29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.3845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5496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12960.4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.9944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702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7770.3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.4509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9073.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9537.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.4422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637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18888.8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.2618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4775.9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8044.0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.1856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42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9724.3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.9014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76169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48658.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.2084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073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4182.18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.8263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671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8443.9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.111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325.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499.76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.7808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么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5985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6940.6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.5236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ublic of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815.9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176.64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.0266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6175.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0485.3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.0285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27.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0903.93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.9570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6915.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9586.0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.4646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913.7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591.64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.7173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629.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8757.1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.4929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710.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726.76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.1746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0068.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6369.3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.7432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61.03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339.105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.288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244.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960.21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.9951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38.19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06.236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3748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67.92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15.085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5961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227.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049.003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721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384.6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637.33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9021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161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685.16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3136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8593.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3847.54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8738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4923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60165.5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9278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482.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9061.16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.8439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0781.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754.88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02568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338.0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643.32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.41932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0274.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637.715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59318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8606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093.30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50686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5149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19797.67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45807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49.1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428.079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38416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471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9852.50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.60927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263.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057.77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01076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8987.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706.8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.51233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244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6608.4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10272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7266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6832.2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83341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874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0653.51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69333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708.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2252.0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45041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844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91921.3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27300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73.7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80.28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.73551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8774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198713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.80163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88.1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466.63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34934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2153.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595.02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64397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4923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0213.0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72209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889.1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742.540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09597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56906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8631.0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53874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147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21125.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26206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43.8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74.995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14051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033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135.59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92508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99.96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16.5314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60993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658.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934.42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81580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1591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5395.2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44086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5142.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0534.4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52646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320.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0889.20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84331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6947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065.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11496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124.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246.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5549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093.7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322.28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25581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548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881.4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84958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3206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0947.7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80330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609.7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2023.87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64172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215.36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603.29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409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5220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34884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95597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767.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314.6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41387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7584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19349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28443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7757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9699.65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63968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6537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77098.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75723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1513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7777.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33590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8.76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28.7414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47184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488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70991.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67247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18518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05913.3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20144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57077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76476.1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8573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842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9250.27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13794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830.8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576.2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96593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.878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9.977439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3816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90.9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29.79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5231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66.21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43.3130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6289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787.5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49.418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3220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88176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0996.5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1594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45.3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12.542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28949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7.87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4.2778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1930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286.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3229.2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2363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043.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5318.81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6569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8543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9626.7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2270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569.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9587.1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1692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702.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9256.08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603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6614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8046.9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32593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48.65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19.6474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93866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40.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96.531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4162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35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600.97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1079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824.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7098.6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46206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04.34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15.6693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85554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0832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4799.3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5599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61.3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45.540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433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094.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619.37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8581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59.3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76.720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1296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0.626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8.42304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9910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10.1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045.627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6567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331.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0426.68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2912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5575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1420.98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991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645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4901.4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1967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98.11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04.4038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32674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843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6532.31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28835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411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37644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52225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59.47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37.0151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54232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989.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66.08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04541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39957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0049.5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2488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42744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5100.8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25705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9675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9894.8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55326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68.176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86.9019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466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0642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3609.2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890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8.57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0.56783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927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371.35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405.611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71854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989.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865.41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1132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47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220.6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35883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13.58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69.376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51258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3.97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2.0504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79430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216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824.03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046210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6164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7909.9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231951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60590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970637.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905468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218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408.27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993019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0364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635.43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659094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919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936.5876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80924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46.0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62.214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582481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87.66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62.8831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17620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5345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3408.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76340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5.76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2.65389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0378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84.3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29.011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84706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59357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6517.6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90346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51.783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0.6173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2003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767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.41374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50188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5815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8040.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80712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9322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9460.5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.19312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313.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719.87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.36624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9341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2103.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.41471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7.388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4.7825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7.13627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287.0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327.252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7.19656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6715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9044.66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7.64927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8228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95204.68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9.2147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075.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921.26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9.46870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51.06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29.0801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1.14818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8735.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8365.94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1.49402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5.05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1.9490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1.61165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2799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28224.2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4.25936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932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941.39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4.35690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0733.4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6648.86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4.84319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705.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858.51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5.31424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09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720.73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5.41707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4689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7429.82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5.60591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81706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7603.9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5.64657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28111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47133.3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5.70654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6129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0757.2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6.52688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9755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0035.9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6.53065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6979.8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983.44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7.09429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611.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154.30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7.31095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394.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891.29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8.42152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.471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8178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8.72159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53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68.8863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0.20132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54.4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9.8984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0.82167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021.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566.989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1.10547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2.48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6.5474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1.80327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644.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588.84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3.27246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5142.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803.23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5.72763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887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5631.5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7.57281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569.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080.30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1.91832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85.95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16.7962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2.18857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851.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961.131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3.1682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492.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415.12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6.24281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1993.25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590.5251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6.86713675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5439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3:05:35Z</dcterms:created>
  <dc:creator>lixin</dc:creator>
  <cp:lastModifiedBy>李新宇</cp:lastModifiedBy>
  <dcterms:modified xsi:type="dcterms:W3CDTF">2024-06-10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5D771856C2F46679CEE940B38E543E6_12</vt:lpwstr>
  </property>
</Properties>
</file>